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E6F9D" w14:textId="53496BEC" w:rsidR="00C37FB2" w:rsidRPr="00B93AE8" w:rsidRDefault="009D20B8" w:rsidP="009D20B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542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93AE8" w:rsidRPr="00D5423D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D542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634C1F" w:rsidRPr="00D5423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112C1E" w:rsidRPr="00D5423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2C1E" w:rsidRPr="00B93A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647" w:rsidRPr="00B93AE8">
        <w:rPr>
          <w:rFonts w:ascii="Times New Roman" w:hAnsi="Times New Roman" w:cs="Times New Roman"/>
          <w:sz w:val="24"/>
          <w:szCs w:val="24"/>
          <w:lang w:val="en-US"/>
        </w:rPr>
        <w:t xml:space="preserve">Quantitative data of </w:t>
      </w:r>
      <w:r w:rsidR="00A73647" w:rsidRPr="00B93AE8">
        <w:rPr>
          <w:rFonts w:ascii="Times New Roman" w:hAnsi="Times New Roman" w:cs="Times New Roman"/>
          <w:i/>
          <w:sz w:val="24"/>
          <w:szCs w:val="24"/>
          <w:lang w:val="en-US"/>
        </w:rPr>
        <w:t>TLN1</w:t>
      </w:r>
      <w:r w:rsidR="00A73647" w:rsidRPr="00B93A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73647" w:rsidRPr="00B93AE8">
        <w:rPr>
          <w:rFonts w:ascii="Times New Roman" w:hAnsi="Times New Roman" w:cs="Times New Roman"/>
          <w:i/>
          <w:sz w:val="24"/>
          <w:szCs w:val="24"/>
          <w:lang w:val="en-US"/>
        </w:rPr>
        <w:t>MSN</w:t>
      </w:r>
      <w:r w:rsidR="00A73647" w:rsidRPr="00B93A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73647" w:rsidRPr="00B93AE8">
        <w:rPr>
          <w:rFonts w:ascii="Times New Roman" w:hAnsi="Times New Roman" w:cs="Times New Roman"/>
          <w:i/>
          <w:sz w:val="24"/>
          <w:szCs w:val="24"/>
          <w:lang w:val="en-US"/>
        </w:rPr>
        <w:t>CEP55</w:t>
      </w:r>
      <w:r w:rsidR="00A73647" w:rsidRPr="00B93AE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73647" w:rsidRPr="00B93AE8">
        <w:rPr>
          <w:rFonts w:ascii="Times New Roman" w:hAnsi="Times New Roman" w:cs="Times New Roman"/>
          <w:i/>
          <w:sz w:val="24"/>
          <w:szCs w:val="24"/>
          <w:lang w:val="en-US"/>
        </w:rPr>
        <w:t>UBC</w:t>
      </w:r>
      <w:r w:rsidR="00A73647" w:rsidRPr="00B93AE8">
        <w:rPr>
          <w:rFonts w:ascii="Times New Roman" w:hAnsi="Times New Roman" w:cs="Times New Roman"/>
          <w:sz w:val="24"/>
          <w:szCs w:val="24"/>
          <w:lang w:val="en-US"/>
        </w:rPr>
        <w:t xml:space="preserve"> expression based on RT-PCR analysis</w:t>
      </w:r>
      <w:r w:rsidR="001B1FC2" w:rsidRPr="00B93AE8">
        <w:rPr>
          <w:rFonts w:ascii="Times New Roman" w:hAnsi="Times New Roman" w:cs="Times New Roman"/>
          <w:sz w:val="24"/>
          <w:szCs w:val="24"/>
          <w:lang w:val="en-US"/>
        </w:rPr>
        <w:t xml:space="preserve"> of total RNA extracted from mononu</w:t>
      </w:r>
      <w:r w:rsidR="00544934" w:rsidRPr="00B93AE8">
        <w:rPr>
          <w:rFonts w:ascii="Times New Roman" w:hAnsi="Times New Roman" w:cs="Times New Roman"/>
          <w:sz w:val="24"/>
          <w:szCs w:val="24"/>
          <w:lang w:val="en-US"/>
        </w:rPr>
        <w:t>clear cells of MDS patients depict</w:t>
      </w:r>
      <w:r w:rsidR="001B1FC2" w:rsidRPr="00B93AE8">
        <w:rPr>
          <w:rFonts w:ascii="Times New Roman" w:hAnsi="Times New Roman" w:cs="Times New Roman"/>
          <w:sz w:val="24"/>
          <w:szCs w:val="24"/>
          <w:lang w:val="en-US"/>
        </w:rPr>
        <w:t>ed in Table 2</w:t>
      </w:r>
      <w:r w:rsidR="00A73647" w:rsidRPr="00B93A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0139B2D" w14:textId="77777777" w:rsidR="009D20B8" w:rsidRPr="00B93AE8" w:rsidRDefault="009D20B8" w:rsidP="009D20B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FF8F642" w14:textId="77777777" w:rsidR="00112C1E" w:rsidRPr="00B93AE8" w:rsidRDefault="00112C1E" w:rsidP="009D20B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03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134"/>
        <w:gridCol w:w="1701"/>
        <w:gridCol w:w="1672"/>
        <w:gridCol w:w="1871"/>
        <w:gridCol w:w="1560"/>
        <w:gridCol w:w="1275"/>
        <w:gridCol w:w="1701"/>
      </w:tblGrid>
      <w:tr w:rsidR="00080A43" w:rsidRPr="009D20B8" w14:paraId="63B78B96" w14:textId="77777777" w:rsidTr="009D20B8">
        <w:trPr>
          <w:trHeight w:val="101"/>
          <w:jc w:val="center"/>
        </w:trPr>
        <w:tc>
          <w:tcPr>
            <w:tcW w:w="13031" w:type="dxa"/>
            <w:gridSpan w:val="8"/>
            <w:shd w:val="clear" w:color="auto" w:fill="D9D9D9"/>
            <w:vAlign w:val="center"/>
            <w:hideMark/>
          </w:tcPr>
          <w:p w14:paraId="41D356D9" w14:textId="11B9865F" w:rsidR="00080A43" w:rsidRPr="009D20B8" w:rsidRDefault="00080A43" w:rsidP="009D20B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 xml:space="preserve">mRNA </w:t>
            </w:r>
            <w:r w:rsidRPr="009D20B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>TLN1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 xml:space="preserve"> expression (2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pt-BR"/>
              </w:rPr>
              <w:t>-∆Cq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)</w:t>
            </w:r>
          </w:p>
        </w:tc>
      </w:tr>
      <w:tr w:rsidR="00080A43" w:rsidRPr="009D20B8" w14:paraId="53BB38C8" w14:textId="77777777" w:rsidTr="009D20B8">
        <w:trPr>
          <w:trHeight w:val="387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1372E1A5" w14:textId="6008AFF5" w:rsidR="00080A43" w:rsidRPr="009D20B8" w:rsidRDefault="00080A43" w:rsidP="009D20B8">
            <w:pPr>
              <w:spacing w:after="0"/>
              <w:ind w:left="-8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hromosomal</w:t>
            </w:r>
            <w:r w:rsid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bnormalities</w:t>
            </w:r>
          </w:p>
        </w:tc>
        <w:tc>
          <w:tcPr>
            <w:tcW w:w="1134" w:type="dxa"/>
            <w:vAlign w:val="center"/>
          </w:tcPr>
          <w:p w14:paraId="35679839" w14:textId="2B66B8F6" w:rsidR="00080A43" w:rsidRPr="009D20B8" w:rsidRDefault="00080A43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473CDA" w14:textId="6000A312" w:rsidR="00080A43" w:rsidRPr="009D20B8" w:rsidRDefault="00080A43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7CF63CBA" w14:textId="6CABE677" w:rsidR="00080A43" w:rsidRPr="009D20B8" w:rsidRDefault="00080A43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andard Deviatio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0D849AFE" w14:textId="225F7067" w:rsidR="00080A43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333AB9A6" w14:textId="1079BB1E" w:rsidR="00080A43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ow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F0D1B2" w14:textId="01283D7F" w:rsidR="00080A43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27A982F1" w14:textId="3D40661D" w:rsidR="00080A43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pper</w:t>
            </w:r>
          </w:p>
        </w:tc>
        <w:tc>
          <w:tcPr>
            <w:tcW w:w="1275" w:type="dxa"/>
            <w:vAlign w:val="center"/>
          </w:tcPr>
          <w:p w14:paraId="77F6AA3D" w14:textId="77777777" w:rsidR="00080A43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evene</w:t>
            </w:r>
          </w:p>
          <w:p w14:paraId="2D1112F8" w14:textId="3978D0BF" w:rsidR="004C702A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st</w:t>
            </w:r>
          </w:p>
        </w:tc>
        <w:tc>
          <w:tcPr>
            <w:tcW w:w="1701" w:type="dxa"/>
            <w:vAlign w:val="center"/>
          </w:tcPr>
          <w:p w14:paraId="03118F83" w14:textId="3DEB1685" w:rsidR="00080A43" w:rsidRPr="009D20B8" w:rsidRDefault="00080A43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-val</w:t>
            </w:r>
            <w:r w:rsidR="004C702A"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e</w:t>
            </w:r>
          </w:p>
        </w:tc>
      </w:tr>
      <w:tr w:rsidR="00080A43" w:rsidRPr="009D20B8" w14:paraId="56AF098A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507E203B" w14:textId="40508134" w:rsidR="00080A43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ormal Karyotype</w:t>
            </w:r>
          </w:p>
        </w:tc>
        <w:tc>
          <w:tcPr>
            <w:tcW w:w="1134" w:type="dxa"/>
            <w:vAlign w:val="center"/>
          </w:tcPr>
          <w:p w14:paraId="6C25E861" w14:textId="0AF84738" w:rsidR="00080A43" w:rsidRPr="009D20B8" w:rsidRDefault="00FC6859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A76488" w14:textId="6C515DFB" w:rsidR="00080A43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FC6859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30816323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DC87ADD" w14:textId="7ED6870A" w:rsidR="00080A43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FC6859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238751394</w:t>
            </w:r>
          </w:p>
        </w:tc>
        <w:tc>
          <w:tcPr>
            <w:tcW w:w="1871" w:type="dxa"/>
            <w:vMerge w:val="restart"/>
            <w:shd w:val="clear" w:color="auto" w:fill="auto"/>
            <w:noWrap/>
            <w:vAlign w:val="center"/>
          </w:tcPr>
          <w:p w14:paraId="6F1E58BC" w14:textId="44E50241" w:rsidR="00080A43" w:rsidRPr="009D20B8" w:rsidRDefault="00FC6859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180429148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7A3F0613" w14:textId="74B2448F" w:rsidR="00080A43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FC6859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110031736</w:t>
            </w:r>
          </w:p>
        </w:tc>
        <w:tc>
          <w:tcPr>
            <w:tcW w:w="1275" w:type="dxa"/>
            <w:vMerge w:val="restart"/>
            <w:vAlign w:val="center"/>
          </w:tcPr>
          <w:p w14:paraId="5ED908C0" w14:textId="0BAC5CFD" w:rsidR="00080A43" w:rsidRPr="009D20B8" w:rsidRDefault="00080A43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="00FC6859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01" w:type="dxa"/>
            <w:vMerge w:val="restart"/>
            <w:vAlign w:val="center"/>
          </w:tcPr>
          <w:p w14:paraId="4731A5B6" w14:textId="4ECB18CF" w:rsidR="00080A43" w:rsidRPr="009D20B8" w:rsidRDefault="00080A43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FC6859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26</w:t>
            </w:r>
          </w:p>
        </w:tc>
      </w:tr>
      <w:tr w:rsidR="00080A43" w:rsidRPr="009D20B8" w14:paraId="56A07018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140DC57B" w14:textId="2243DBC5" w:rsidR="00080A43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normal Karyotype</w:t>
            </w:r>
          </w:p>
        </w:tc>
        <w:tc>
          <w:tcPr>
            <w:tcW w:w="1134" w:type="dxa"/>
            <w:vAlign w:val="center"/>
          </w:tcPr>
          <w:p w14:paraId="06F8BF64" w14:textId="4A0D54D6" w:rsidR="00080A43" w:rsidRPr="009D20B8" w:rsidRDefault="00FC6859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5DCB0F" w14:textId="0FC1D8FC" w:rsidR="00080A43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FC6859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34336193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C43F44F" w14:textId="1BC92119" w:rsidR="00080A43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FC6859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169139365</w:t>
            </w:r>
          </w:p>
        </w:tc>
        <w:tc>
          <w:tcPr>
            <w:tcW w:w="1871" w:type="dxa"/>
            <w:vMerge/>
            <w:shd w:val="clear" w:color="auto" w:fill="auto"/>
            <w:noWrap/>
            <w:vAlign w:val="center"/>
          </w:tcPr>
          <w:p w14:paraId="56007043" w14:textId="77777777" w:rsidR="00080A43" w:rsidRPr="009D20B8" w:rsidRDefault="00080A43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69DF9407" w14:textId="77777777" w:rsidR="00080A43" w:rsidRPr="009D20B8" w:rsidRDefault="00080A43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275" w:type="dxa"/>
            <w:vMerge/>
            <w:vAlign w:val="center"/>
          </w:tcPr>
          <w:p w14:paraId="413EBAA4" w14:textId="77777777" w:rsidR="00080A43" w:rsidRPr="009D20B8" w:rsidRDefault="00080A43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vMerge/>
            <w:vAlign w:val="center"/>
          </w:tcPr>
          <w:p w14:paraId="1E8B0736" w14:textId="77777777" w:rsidR="00080A43" w:rsidRPr="009D20B8" w:rsidRDefault="00080A43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4C702A" w:rsidRPr="009D20B8" w14:paraId="0D32E351" w14:textId="77777777" w:rsidTr="009D20B8">
        <w:trPr>
          <w:trHeight w:val="101"/>
          <w:jc w:val="center"/>
        </w:trPr>
        <w:tc>
          <w:tcPr>
            <w:tcW w:w="13031" w:type="dxa"/>
            <w:gridSpan w:val="8"/>
            <w:shd w:val="clear" w:color="auto" w:fill="D9D9D9"/>
            <w:vAlign w:val="center"/>
            <w:hideMark/>
          </w:tcPr>
          <w:p w14:paraId="7B83DFF0" w14:textId="2C437419" w:rsidR="004C702A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 xml:space="preserve">mRNA </w:t>
            </w:r>
            <w:r w:rsidRPr="009D20B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 xml:space="preserve">MSN 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expression (2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pt-BR"/>
              </w:rPr>
              <w:t>-∆Cq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)</w:t>
            </w:r>
          </w:p>
        </w:tc>
      </w:tr>
      <w:tr w:rsidR="004C702A" w:rsidRPr="009D20B8" w14:paraId="25BCDCC6" w14:textId="77777777" w:rsidTr="009D20B8">
        <w:trPr>
          <w:trHeight w:val="387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6D9E72EF" w14:textId="00475E86" w:rsidR="004C702A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hromosomal</w:t>
            </w:r>
            <w:r w:rsid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bnormalities</w:t>
            </w:r>
          </w:p>
        </w:tc>
        <w:tc>
          <w:tcPr>
            <w:tcW w:w="1134" w:type="dxa"/>
            <w:vAlign w:val="center"/>
          </w:tcPr>
          <w:p w14:paraId="72AC2B24" w14:textId="77777777" w:rsidR="004C702A" w:rsidRPr="009D20B8" w:rsidRDefault="004C702A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FFE8B5" w14:textId="77777777" w:rsidR="004C702A" w:rsidRPr="009D20B8" w:rsidRDefault="004C702A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618F3F7E" w14:textId="77777777" w:rsidR="004C702A" w:rsidRPr="009D20B8" w:rsidRDefault="004C702A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andard Deviation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F83B983" w14:textId="77777777" w:rsidR="004C702A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0B70B048" w14:textId="77777777" w:rsidR="004C702A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ower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D277DE3" w14:textId="77777777" w:rsidR="004C702A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6F157575" w14:textId="77777777" w:rsidR="004C702A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pper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14:paraId="2547FD6C" w14:textId="77777777" w:rsidR="004C702A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evene</w:t>
            </w:r>
          </w:p>
          <w:p w14:paraId="55D1CBB6" w14:textId="77777777" w:rsidR="004C702A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st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14:paraId="6C80D6C9" w14:textId="77777777" w:rsidR="004C702A" w:rsidRPr="009D20B8" w:rsidRDefault="004C702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-value</w:t>
            </w:r>
          </w:p>
        </w:tc>
      </w:tr>
      <w:tr w:rsidR="003E7A90" w:rsidRPr="009D20B8" w14:paraId="6C234699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596E663B" w14:textId="716E7D5A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ormal Karyotype</w:t>
            </w:r>
          </w:p>
        </w:tc>
        <w:tc>
          <w:tcPr>
            <w:tcW w:w="1134" w:type="dxa"/>
            <w:vAlign w:val="center"/>
          </w:tcPr>
          <w:p w14:paraId="7B54B827" w14:textId="67108A11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299E62" w14:textId="50FBB3D7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3E7A90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32498438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3AE1D4B" w14:textId="2349B1A7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3E7A90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246882095</w:t>
            </w:r>
          </w:p>
        </w:tc>
        <w:tc>
          <w:tcPr>
            <w:tcW w:w="187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6C4A7" w14:textId="416F7420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253741839</w:t>
            </w:r>
          </w:p>
        </w:tc>
        <w:tc>
          <w:tcPr>
            <w:tcW w:w="156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2FE8D" w14:textId="430C38D6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3E7A90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73130226</w:t>
            </w: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  <w:vAlign w:val="center"/>
          </w:tcPr>
          <w:p w14:paraId="227C56CB" w14:textId="15BF8E64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11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</w:tcPr>
          <w:p w14:paraId="171A6F0F" w14:textId="520FCA6B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70</w:t>
            </w:r>
          </w:p>
        </w:tc>
      </w:tr>
      <w:tr w:rsidR="003E7A90" w:rsidRPr="009D20B8" w14:paraId="4361947D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2058459C" w14:textId="483C6EEC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normal Karyotype</w:t>
            </w:r>
          </w:p>
        </w:tc>
        <w:tc>
          <w:tcPr>
            <w:tcW w:w="1134" w:type="dxa"/>
            <w:vAlign w:val="center"/>
          </w:tcPr>
          <w:p w14:paraId="7573260B" w14:textId="72C7B14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8772EC" w14:textId="04E059F0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3E7A90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41529019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050BC8D" w14:textId="129766AC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3E7A90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236779001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E2785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ED8EE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79750477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939398D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E7A90" w:rsidRPr="009D20B8" w14:paraId="035D0984" w14:textId="77777777" w:rsidTr="009D20B8">
        <w:trPr>
          <w:trHeight w:val="101"/>
          <w:jc w:val="center"/>
        </w:trPr>
        <w:tc>
          <w:tcPr>
            <w:tcW w:w="13031" w:type="dxa"/>
            <w:gridSpan w:val="8"/>
            <w:shd w:val="clear" w:color="auto" w:fill="D9D9D9"/>
            <w:vAlign w:val="center"/>
            <w:hideMark/>
          </w:tcPr>
          <w:p w14:paraId="3EC0BE9B" w14:textId="39BF7848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 xml:space="preserve">mRNA </w:t>
            </w:r>
            <w:r w:rsidRPr="009D20B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 xml:space="preserve">CEP55 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expression (2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pt-BR"/>
              </w:rPr>
              <w:t>-∆Cq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)</w:t>
            </w:r>
          </w:p>
        </w:tc>
      </w:tr>
      <w:tr w:rsidR="003E7A90" w:rsidRPr="009D20B8" w14:paraId="13E5BBDB" w14:textId="77777777" w:rsidTr="009D20B8">
        <w:trPr>
          <w:trHeight w:val="387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55864EFB" w14:textId="1E74E505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hromosomal</w:t>
            </w:r>
            <w:r w:rsid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bnormalities</w:t>
            </w:r>
          </w:p>
        </w:tc>
        <w:tc>
          <w:tcPr>
            <w:tcW w:w="1134" w:type="dxa"/>
            <w:vAlign w:val="center"/>
          </w:tcPr>
          <w:p w14:paraId="1C90E155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212DCD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7CE70CF3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andard Deviatio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6E8D3AB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6D0D17AB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ow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51DF14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21E7C1BB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pper</w:t>
            </w:r>
          </w:p>
        </w:tc>
        <w:tc>
          <w:tcPr>
            <w:tcW w:w="1275" w:type="dxa"/>
            <w:vAlign w:val="center"/>
          </w:tcPr>
          <w:p w14:paraId="52FFF701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evene</w:t>
            </w:r>
          </w:p>
          <w:p w14:paraId="40B3B38F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st</w:t>
            </w:r>
          </w:p>
        </w:tc>
        <w:tc>
          <w:tcPr>
            <w:tcW w:w="1701" w:type="dxa"/>
            <w:vAlign w:val="center"/>
          </w:tcPr>
          <w:p w14:paraId="48FC58C1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-value</w:t>
            </w:r>
          </w:p>
        </w:tc>
      </w:tr>
      <w:tr w:rsidR="003E7A90" w:rsidRPr="009D20B8" w14:paraId="1A019A92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6F648EEE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ormal Karyotype</w:t>
            </w:r>
          </w:p>
        </w:tc>
        <w:tc>
          <w:tcPr>
            <w:tcW w:w="1134" w:type="dxa"/>
            <w:vAlign w:val="center"/>
          </w:tcPr>
          <w:p w14:paraId="7FCC4083" w14:textId="61AD5540" w:rsidR="003E7A90" w:rsidRPr="009D20B8" w:rsidRDefault="00223F1D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D3CBC3" w14:textId="14FB0CEE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223F1D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4149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D3CE084" w14:textId="37B39F7F" w:rsidR="003E7A90" w:rsidRPr="009D20B8" w:rsidRDefault="00223F1D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3211</w:t>
            </w:r>
          </w:p>
        </w:tc>
        <w:tc>
          <w:tcPr>
            <w:tcW w:w="1871" w:type="dxa"/>
            <w:vMerge w:val="restart"/>
            <w:shd w:val="clear" w:color="auto" w:fill="auto"/>
            <w:noWrap/>
            <w:vAlign w:val="center"/>
          </w:tcPr>
          <w:p w14:paraId="137DF848" w14:textId="2DEB098A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0.004705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62AA8AD7" w14:textId="5CC3B9C7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0.000060</w:t>
            </w:r>
          </w:p>
        </w:tc>
        <w:tc>
          <w:tcPr>
            <w:tcW w:w="1275" w:type="dxa"/>
            <w:vMerge w:val="restart"/>
            <w:vAlign w:val="center"/>
          </w:tcPr>
          <w:p w14:paraId="439D4C25" w14:textId="61D7D113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64</w:t>
            </w:r>
          </w:p>
        </w:tc>
        <w:tc>
          <w:tcPr>
            <w:tcW w:w="1701" w:type="dxa"/>
            <w:vMerge w:val="restart"/>
            <w:vAlign w:val="center"/>
          </w:tcPr>
          <w:p w14:paraId="047F12D1" w14:textId="1AD12F16" w:rsidR="003E7A90" w:rsidRPr="009D20B8" w:rsidRDefault="00223F1D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45</w:t>
            </w:r>
          </w:p>
        </w:tc>
      </w:tr>
      <w:tr w:rsidR="003E7A90" w:rsidRPr="009D20B8" w14:paraId="55C066FC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4A9380D2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bnormal Karyotype</w:t>
            </w:r>
          </w:p>
        </w:tc>
        <w:tc>
          <w:tcPr>
            <w:tcW w:w="1134" w:type="dxa"/>
            <w:vAlign w:val="center"/>
          </w:tcPr>
          <w:p w14:paraId="17C1D175" w14:textId="5F11BD45" w:rsidR="003E7A90" w:rsidRPr="009D20B8" w:rsidRDefault="00223F1D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8D2ED4" w14:textId="6DAE87B0" w:rsidR="003E7A90" w:rsidRPr="009D20B8" w:rsidRDefault="00223F1D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6532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04A2CC5" w14:textId="28E2F027" w:rsidR="003E7A90" w:rsidRPr="009D20B8" w:rsidRDefault="00223F1D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4024</w:t>
            </w:r>
          </w:p>
        </w:tc>
        <w:tc>
          <w:tcPr>
            <w:tcW w:w="1871" w:type="dxa"/>
            <w:vMerge/>
            <w:shd w:val="clear" w:color="auto" w:fill="auto"/>
            <w:noWrap/>
            <w:vAlign w:val="center"/>
          </w:tcPr>
          <w:p w14:paraId="58A44C6B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32149BD2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275" w:type="dxa"/>
            <w:vMerge/>
            <w:vAlign w:val="center"/>
          </w:tcPr>
          <w:p w14:paraId="5BAA9B82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vMerge/>
            <w:vAlign w:val="center"/>
          </w:tcPr>
          <w:p w14:paraId="3B1CAA5C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12C1E" w:rsidRPr="009D20B8" w14:paraId="5D137E16" w14:textId="77777777" w:rsidTr="009D20B8">
        <w:trPr>
          <w:trHeight w:val="101"/>
          <w:jc w:val="center"/>
        </w:trPr>
        <w:tc>
          <w:tcPr>
            <w:tcW w:w="13031" w:type="dxa"/>
            <w:gridSpan w:val="8"/>
            <w:shd w:val="clear" w:color="auto" w:fill="D9D9D9"/>
            <w:vAlign w:val="center"/>
            <w:hideMark/>
          </w:tcPr>
          <w:p w14:paraId="0E0125CA" w14:textId="01DF2C11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 xml:space="preserve">mRNA </w:t>
            </w:r>
            <w:r w:rsidR="005B238A" w:rsidRPr="009D20B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>UBC</w:t>
            </w:r>
            <w:r w:rsidRPr="009D20B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 xml:space="preserve"> 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expression (2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pt-BR"/>
              </w:rPr>
              <w:t>-∆Cq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)</w:t>
            </w:r>
          </w:p>
        </w:tc>
      </w:tr>
      <w:tr w:rsidR="00112C1E" w:rsidRPr="009D20B8" w14:paraId="4C01FB9B" w14:textId="77777777" w:rsidTr="009D20B8">
        <w:trPr>
          <w:trHeight w:val="387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54A1C516" w14:textId="59AE51BB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bookmarkStart w:id="0" w:name="_Hlk71543595"/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hromosomal</w:t>
            </w:r>
            <w:r w:rsid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bnormalities</w:t>
            </w:r>
            <w:bookmarkEnd w:id="0"/>
          </w:p>
        </w:tc>
        <w:tc>
          <w:tcPr>
            <w:tcW w:w="1134" w:type="dxa"/>
            <w:vAlign w:val="center"/>
          </w:tcPr>
          <w:p w14:paraId="5D12C3A4" w14:textId="77777777" w:rsidR="00112C1E" w:rsidRPr="009D20B8" w:rsidRDefault="00112C1E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E864F0" w14:textId="77777777" w:rsidR="00112C1E" w:rsidRPr="009D20B8" w:rsidRDefault="00112C1E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7575166A" w14:textId="77777777" w:rsidR="00112C1E" w:rsidRPr="009D20B8" w:rsidRDefault="00112C1E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andard Deviation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7E9C86F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4EBB21C4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ower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C0B3511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54FFB759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pper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14:paraId="7129BA01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evene</w:t>
            </w:r>
          </w:p>
          <w:p w14:paraId="68D1AF0C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st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14:paraId="4F3554C5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-value</w:t>
            </w:r>
          </w:p>
        </w:tc>
      </w:tr>
      <w:tr w:rsidR="00112C1E" w:rsidRPr="009D20B8" w14:paraId="64C3C22E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031E54AF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ormal Karyotype</w:t>
            </w:r>
          </w:p>
        </w:tc>
        <w:tc>
          <w:tcPr>
            <w:tcW w:w="1134" w:type="dxa"/>
            <w:vAlign w:val="center"/>
          </w:tcPr>
          <w:p w14:paraId="3DA37C37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E11E21" w14:textId="2A6DD617" w:rsidR="00112C1E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3518843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E4DA1CB" w14:textId="677B2BC6" w:rsidR="00112C1E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35849090</w:t>
            </w:r>
          </w:p>
        </w:tc>
        <w:tc>
          <w:tcPr>
            <w:tcW w:w="187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4BF5C" w14:textId="0D7523BE" w:rsidR="00112C1E" w:rsidRPr="009D20B8" w:rsidRDefault="005B238A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10667465</w:t>
            </w:r>
          </w:p>
        </w:tc>
        <w:tc>
          <w:tcPr>
            <w:tcW w:w="156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E2BBA" w14:textId="3D080735" w:rsidR="00112C1E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26811697</w:t>
            </w: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  <w:vAlign w:val="center"/>
          </w:tcPr>
          <w:p w14:paraId="3090496D" w14:textId="1AFED3F6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33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</w:tcPr>
          <w:p w14:paraId="2A5D9FAF" w14:textId="7BF791C8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87</w:t>
            </w:r>
          </w:p>
        </w:tc>
      </w:tr>
      <w:tr w:rsidR="00112C1E" w:rsidRPr="009D20B8" w14:paraId="77494E12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44FD5519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Abnormal Karyotype</w:t>
            </w:r>
          </w:p>
        </w:tc>
        <w:tc>
          <w:tcPr>
            <w:tcW w:w="1134" w:type="dxa"/>
            <w:vAlign w:val="center"/>
          </w:tcPr>
          <w:p w14:paraId="45B6799F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64A4ED" w14:textId="18802A1C" w:rsidR="00112C1E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2711631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417DB9C" w14:textId="24A79471" w:rsidR="00112C1E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19365681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0BC66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86EE5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11A318DE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8FDAFAD" w14:textId="77777777" w:rsidR="00112C1E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E7A90" w:rsidRPr="009D20B8" w14:paraId="7DE7CFEC" w14:textId="77777777" w:rsidTr="009D20B8">
        <w:trPr>
          <w:trHeight w:val="101"/>
          <w:jc w:val="center"/>
        </w:trPr>
        <w:tc>
          <w:tcPr>
            <w:tcW w:w="13031" w:type="dxa"/>
            <w:gridSpan w:val="8"/>
            <w:shd w:val="clear" w:color="auto" w:fill="D9D9D9"/>
            <w:vAlign w:val="center"/>
            <w:hideMark/>
          </w:tcPr>
          <w:p w14:paraId="15BC8FDD" w14:textId="738AFE34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 xml:space="preserve">mRNA </w:t>
            </w:r>
            <w:r w:rsidRPr="009D20B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 xml:space="preserve">TLN1 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expression (2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pt-BR"/>
              </w:rPr>
              <w:t>-∆Cq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)</w:t>
            </w:r>
          </w:p>
        </w:tc>
      </w:tr>
      <w:tr w:rsidR="003E7A90" w:rsidRPr="009D20B8" w14:paraId="692BFC40" w14:textId="77777777" w:rsidTr="009D20B8">
        <w:trPr>
          <w:trHeight w:val="387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188AA2C4" w14:textId="5DAFDAED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WHO Classification</w:t>
            </w:r>
          </w:p>
        </w:tc>
        <w:tc>
          <w:tcPr>
            <w:tcW w:w="1134" w:type="dxa"/>
            <w:vAlign w:val="center"/>
          </w:tcPr>
          <w:p w14:paraId="1992F97F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7A2AC5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07C792CC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andard Deviatio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0E575DAD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48B166DA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ow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8C38B17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60BBDFA6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pper</w:t>
            </w:r>
          </w:p>
        </w:tc>
        <w:tc>
          <w:tcPr>
            <w:tcW w:w="1275" w:type="dxa"/>
            <w:vAlign w:val="center"/>
          </w:tcPr>
          <w:p w14:paraId="227FCB88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evene</w:t>
            </w:r>
          </w:p>
          <w:p w14:paraId="1BAFED49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st</w:t>
            </w:r>
          </w:p>
        </w:tc>
        <w:tc>
          <w:tcPr>
            <w:tcW w:w="1701" w:type="dxa"/>
            <w:vAlign w:val="center"/>
          </w:tcPr>
          <w:p w14:paraId="472ECAEF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-value</w:t>
            </w:r>
          </w:p>
        </w:tc>
      </w:tr>
      <w:tr w:rsidR="003E7A90" w:rsidRPr="009D20B8" w14:paraId="67EE6783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577923C0" w14:textId="7C866485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MDS-RS</w:t>
            </w:r>
          </w:p>
        </w:tc>
        <w:tc>
          <w:tcPr>
            <w:tcW w:w="1134" w:type="dxa"/>
            <w:vAlign w:val="center"/>
          </w:tcPr>
          <w:p w14:paraId="5D5D6A4B" w14:textId="16391368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C3AE83" w14:textId="4BF25F39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3E7A90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70899862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50ACDAD" w14:textId="147BD183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3E7A90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832045308</w:t>
            </w:r>
          </w:p>
        </w:tc>
        <w:tc>
          <w:tcPr>
            <w:tcW w:w="1871" w:type="dxa"/>
            <w:vMerge w:val="restart"/>
            <w:shd w:val="clear" w:color="auto" w:fill="auto"/>
            <w:noWrap/>
            <w:vAlign w:val="center"/>
          </w:tcPr>
          <w:p w14:paraId="6A8149E0" w14:textId="32463CF3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01784544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7CFC0305" w14:textId="617AB7D9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3E7A90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21661459</w:t>
            </w:r>
          </w:p>
        </w:tc>
        <w:tc>
          <w:tcPr>
            <w:tcW w:w="1275" w:type="dxa"/>
            <w:vMerge w:val="restart"/>
            <w:vAlign w:val="center"/>
          </w:tcPr>
          <w:p w14:paraId="6B0CBF30" w14:textId="63E797B0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1701" w:type="dxa"/>
            <w:vMerge w:val="restart"/>
            <w:vAlign w:val="center"/>
          </w:tcPr>
          <w:p w14:paraId="630F95B0" w14:textId="0CDB5315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53A91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</w:tr>
      <w:tr w:rsidR="003E7A90" w:rsidRPr="009D20B8" w14:paraId="14CD4FFB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4005FFFB" w14:textId="3298DDCA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MDS-EB</w:t>
            </w:r>
          </w:p>
        </w:tc>
        <w:tc>
          <w:tcPr>
            <w:tcW w:w="1134" w:type="dxa"/>
            <w:vAlign w:val="center"/>
          </w:tcPr>
          <w:p w14:paraId="413A0F88" w14:textId="6A662182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72BBF4" w14:textId="1BC62BB6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3E7A90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99906016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BA180E5" w14:textId="1A9F3DC1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3E7A90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21000511</w:t>
            </w:r>
          </w:p>
        </w:tc>
        <w:tc>
          <w:tcPr>
            <w:tcW w:w="1871" w:type="dxa"/>
            <w:vMerge/>
            <w:shd w:val="clear" w:color="auto" w:fill="auto"/>
            <w:noWrap/>
            <w:vAlign w:val="center"/>
          </w:tcPr>
          <w:p w14:paraId="6DDA9167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75090FCE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275" w:type="dxa"/>
            <w:vMerge/>
            <w:vAlign w:val="center"/>
          </w:tcPr>
          <w:p w14:paraId="77B0478C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vMerge/>
            <w:vAlign w:val="center"/>
          </w:tcPr>
          <w:p w14:paraId="40B5AD7C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E7A90" w:rsidRPr="009D20B8" w14:paraId="542ACB96" w14:textId="77777777" w:rsidTr="009D20B8">
        <w:trPr>
          <w:trHeight w:val="101"/>
          <w:jc w:val="center"/>
        </w:trPr>
        <w:tc>
          <w:tcPr>
            <w:tcW w:w="13031" w:type="dxa"/>
            <w:gridSpan w:val="8"/>
            <w:shd w:val="clear" w:color="auto" w:fill="D9D9D9"/>
            <w:vAlign w:val="center"/>
            <w:hideMark/>
          </w:tcPr>
          <w:p w14:paraId="6A65884C" w14:textId="558ED50D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 xml:space="preserve">mRNA </w:t>
            </w:r>
            <w:r w:rsidRPr="009D20B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 xml:space="preserve">MSN 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expression (2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pt-BR"/>
              </w:rPr>
              <w:t>-∆Cq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)</w:t>
            </w:r>
          </w:p>
        </w:tc>
      </w:tr>
      <w:tr w:rsidR="003E7A90" w:rsidRPr="009D20B8" w14:paraId="035900FB" w14:textId="77777777" w:rsidTr="009D20B8">
        <w:trPr>
          <w:trHeight w:val="387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08D11CA0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WHO Classification</w:t>
            </w:r>
          </w:p>
        </w:tc>
        <w:tc>
          <w:tcPr>
            <w:tcW w:w="1134" w:type="dxa"/>
            <w:vAlign w:val="center"/>
          </w:tcPr>
          <w:p w14:paraId="5943E583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C8C60F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5D62DD67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andard Deviatio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34D49BD9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5B6BAF18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ow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D290EB3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3B25C0D8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pper</w:t>
            </w:r>
          </w:p>
        </w:tc>
        <w:tc>
          <w:tcPr>
            <w:tcW w:w="1275" w:type="dxa"/>
            <w:vAlign w:val="center"/>
          </w:tcPr>
          <w:p w14:paraId="3263F3D0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evene</w:t>
            </w:r>
          </w:p>
          <w:p w14:paraId="3F8D4822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st</w:t>
            </w:r>
          </w:p>
        </w:tc>
        <w:tc>
          <w:tcPr>
            <w:tcW w:w="1701" w:type="dxa"/>
            <w:vAlign w:val="center"/>
          </w:tcPr>
          <w:p w14:paraId="2A150477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-value</w:t>
            </w:r>
          </w:p>
        </w:tc>
      </w:tr>
      <w:tr w:rsidR="003E7A90" w:rsidRPr="009D20B8" w14:paraId="5314B827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0887560F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MDS-RS</w:t>
            </w:r>
          </w:p>
        </w:tc>
        <w:tc>
          <w:tcPr>
            <w:tcW w:w="1134" w:type="dxa"/>
            <w:vAlign w:val="center"/>
          </w:tcPr>
          <w:p w14:paraId="4AFD2BC1" w14:textId="0255010C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846EB1" w14:textId="21705495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112C1E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28857562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C976581" w14:textId="056287E1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112C1E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195627244</w:t>
            </w:r>
          </w:p>
        </w:tc>
        <w:tc>
          <w:tcPr>
            <w:tcW w:w="1871" w:type="dxa"/>
            <w:vMerge w:val="restart"/>
            <w:shd w:val="clear" w:color="auto" w:fill="auto"/>
            <w:noWrap/>
            <w:vAlign w:val="center"/>
          </w:tcPr>
          <w:p w14:paraId="271DBA3D" w14:textId="123C523D" w:rsidR="003E7A90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208844004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3A7E8EBA" w14:textId="3920EDA9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112C1E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82686076</w:t>
            </w:r>
          </w:p>
        </w:tc>
        <w:tc>
          <w:tcPr>
            <w:tcW w:w="1275" w:type="dxa"/>
            <w:vMerge w:val="restart"/>
            <w:vAlign w:val="center"/>
          </w:tcPr>
          <w:p w14:paraId="243643DF" w14:textId="20723217" w:rsidR="003E7A90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98</w:t>
            </w:r>
          </w:p>
        </w:tc>
        <w:tc>
          <w:tcPr>
            <w:tcW w:w="1701" w:type="dxa"/>
            <w:vMerge w:val="restart"/>
            <w:vAlign w:val="center"/>
          </w:tcPr>
          <w:p w14:paraId="50D694BB" w14:textId="6F2F0C9D" w:rsidR="003E7A90" w:rsidRPr="009D20B8" w:rsidRDefault="00112C1E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84</w:t>
            </w:r>
          </w:p>
        </w:tc>
      </w:tr>
      <w:tr w:rsidR="003E7A90" w:rsidRPr="009D20B8" w14:paraId="7C41878E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5CE9916C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MDS-EB</w:t>
            </w:r>
          </w:p>
        </w:tc>
        <w:tc>
          <w:tcPr>
            <w:tcW w:w="1134" w:type="dxa"/>
            <w:vAlign w:val="center"/>
          </w:tcPr>
          <w:p w14:paraId="077CD399" w14:textId="69618AF6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CE559E" w14:textId="5CA20A64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112C1E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35165458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8B781B7" w14:textId="6C612F52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112C1E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200054812</w:t>
            </w:r>
          </w:p>
        </w:tc>
        <w:tc>
          <w:tcPr>
            <w:tcW w:w="1871" w:type="dxa"/>
            <w:vMerge/>
            <w:shd w:val="clear" w:color="auto" w:fill="auto"/>
            <w:noWrap/>
            <w:vAlign w:val="center"/>
          </w:tcPr>
          <w:p w14:paraId="72F811DC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31D21098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275" w:type="dxa"/>
            <w:vMerge/>
            <w:vAlign w:val="center"/>
          </w:tcPr>
          <w:p w14:paraId="62D371CE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vMerge/>
            <w:vAlign w:val="center"/>
          </w:tcPr>
          <w:p w14:paraId="64C1DCD3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E7A90" w:rsidRPr="009D20B8" w14:paraId="06AA774F" w14:textId="77777777" w:rsidTr="009D20B8">
        <w:trPr>
          <w:trHeight w:val="101"/>
          <w:jc w:val="center"/>
        </w:trPr>
        <w:tc>
          <w:tcPr>
            <w:tcW w:w="13031" w:type="dxa"/>
            <w:gridSpan w:val="8"/>
            <w:shd w:val="clear" w:color="auto" w:fill="D9D9D9"/>
            <w:vAlign w:val="center"/>
            <w:hideMark/>
          </w:tcPr>
          <w:p w14:paraId="771BF59D" w14:textId="562F4440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 xml:space="preserve">mRNA </w:t>
            </w:r>
            <w:r w:rsidRPr="009D20B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 xml:space="preserve">CEP55 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expression (2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pt-BR"/>
              </w:rPr>
              <w:t>-∆Cq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)</w:t>
            </w:r>
          </w:p>
        </w:tc>
      </w:tr>
      <w:tr w:rsidR="003E7A90" w:rsidRPr="009D20B8" w14:paraId="50B66239" w14:textId="77777777" w:rsidTr="009D20B8">
        <w:trPr>
          <w:trHeight w:val="387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54AFD210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WHO Classification</w:t>
            </w:r>
          </w:p>
        </w:tc>
        <w:tc>
          <w:tcPr>
            <w:tcW w:w="1134" w:type="dxa"/>
            <w:vAlign w:val="center"/>
          </w:tcPr>
          <w:p w14:paraId="781A8AC6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4ABB67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2704206F" w14:textId="77777777" w:rsidR="003E7A90" w:rsidRPr="009D20B8" w:rsidRDefault="003E7A90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andard Deviatio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45CF6C6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5D73E976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owe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D04469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4ADD433D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pper</w:t>
            </w:r>
          </w:p>
        </w:tc>
        <w:tc>
          <w:tcPr>
            <w:tcW w:w="1275" w:type="dxa"/>
            <w:vAlign w:val="center"/>
          </w:tcPr>
          <w:p w14:paraId="256965DC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evene</w:t>
            </w:r>
          </w:p>
          <w:p w14:paraId="57757593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st</w:t>
            </w:r>
          </w:p>
        </w:tc>
        <w:tc>
          <w:tcPr>
            <w:tcW w:w="1701" w:type="dxa"/>
            <w:vAlign w:val="center"/>
          </w:tcPr>
          <w:p w14:paraId="502C5B46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-value</w:t>
            </w:r>
          </w:p>
        </w:tc>
      </w:tr>
      <w:tr w:rsidR="003E7A90" w:rsidRPr="009D20B8" w14:paraId="4458BAB8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7FE2FDB8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MDS-RS</w:t>
            </w:r>
          </w:p>
        </w:tc>
        <w:tc>
          <w:tcPr>
            <w:tcW w:w="1134" w:type="dxa"/>
            <w:vAlign w:val="center"/>
          </w:tcPr>
          <w:p w14:paraId="422C73F4" w14:textId="19BBB732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693813" w14:textId="0A4B382C" w:rsidR="003E7A90" w:rsidRPr="009D20B8" w:rsidRDefault="005712A4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005680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59901F9" w14:textId="4831CB27" w:rsidR="003E7A90" w:rsidRPr="009D20B8" w:rsidRDefault="005712A4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003792</w:t>
            </w:r>
          </w:p>
        </w:tc>
        <w:tc>
          <w:tcPr>
            <w:tcW w:w="1871" w:type="dxa"/>
            <w:vMerge w:val="restart"/>
            <w:shd w:val="clear" w:color="auto" w:fill="auto"/>
            <w:noWrap/>
            <w:vAlign w:val="center"/>
          </w:tcPr>
          <w:p w14:paraId="39ED9BD4" w14:textId="3C9777BF" w:rsidR="003E7A90" w:rsidRPr="009D20B8" w:rsidRDefault="005712A4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.002093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6B7FDCD8" w14:textId="471E8240" w:rsidR="003E7A90" w:rsidRPr="009D20B8" w:rsidRDefault="005712A4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003106</w:t>
            </w:r>
          </w:p>
        </w:tc>
        <w:tc>
          <w:tcPr>
            <w:tcW w:w="1275" w:type="dxa"/>
            <w:vMerge w:val="restart"/>
            <w:vAlign w:val="center"/>
          </w:tcPr>
          <w:p w14:paraId="23483997" w14:textId="41CD01B3" w:rsidR="003E7A90" w:rsidRPr="009D20B8" w:rsidRDefault="005712A4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952</w:t>
            </w:r>
          </w:p>
        </w:tc>
        <w:tc>
          <w:tcPr>
            <w:tcW w:w="1701" w:type="dxa"/>
            <w:vMerge w:val="restart"/>
            <w:vAlign w:val="center"/>
          </w:tcPr>
          <w:p w14:paraId="24D617B8" w14:textId="2B83A3AB" w:rsidR="003E7A90" w:rsidRPr="009D20B8" w:rsidRDefault="005712A4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695</w:t>
            </w:r>
          </w:p>
        </w:tc>
      </w:tr>
      <w:tr w:rsidR="003E7A90" w:rsidRPr="009D20B8" w14:paraId="1FA9D1CA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1B000C9F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MDS-EB</w:t>
            </w:r>
          </w:p>
        </w:tc>
        <w:tc>
          <w:tcPr>
            <w:tcW w:w="1134" w:type="dxa"/>
            <w:vAlign w:val="center"/>
          </w:tcPr>
          <w:p w14:paraId="6BF0F930" w14:textId="1B78A275" w:rsidR="003E7A90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5712A4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94A6F1" w14:textId="619F5F17" w:rsidR="003E7A90" w:rsidRPr="009D20B8" w:rsidRDefault="005712A4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005173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FD532CE" w14:textId="360C4109" w:rsidR="003E7A90" w:rsidRPr="009D20B8" w:rsidRDefault="005712A4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003831</w:t>
            </w:r>
          </w:p>
        </w:tc>
        <w:tc>
          <w:tcPr>
            <w:tcW w:w="1871" w:type="dxa"/>
            <w:vMerge/>
            <w:shd w:val="clear" w:color="auto" w:fill="auto"/>
            <w:noWrap/>
            <w:vAlign w:val="center"/>
          </w:tcPr>
          <w:p w14:paraId="110AFF13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6DE84781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275" w:type="dxa"/>
            <w:vMerge/>
            <w:vAlign w:val="center"/>
          </w:tcPr>
          <w:p w14:paraId="030C0445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vMerge/>
            <w:vAlign w:val="center"/>
          </w:tcPr>
          <w:p w14:paraId="7F0C8DD3" w14:textId="77777777" w:rsidR="003E7A90" w:rsidRPr="009D20B8" w:rsidRDefault="003E7A90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5B238A" w:rsidRPr="009D20B8" w14:paraId="221643F1" w14:textId="77777777" w:rsidTr="009D20B8">
        <w:trPr>
          <w:trHeight w:val="101"/>
          <w:jc w:val="center"/>
        </w:trPr>
        <w:tc>
          <w:tcPr>
            <w:tcW w:w="13031" w:type="dxa"/>
            <w:gridSpan w:val="8"/>
            <w:shd w:val="clear" w:color="auto" w:fill="D9D9D9"/>
            <w:vAlign w:val="center"/>
            <w:hideMark/>
          </w:tcPr>
          <w:p w14:paraId="615557CD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 xml:space="preserve">mRNA </w:t>
            </w:r>
            <w:r w:rsidRPr="009D20B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  <w:t xml:space="preserve">UBC 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expression (2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pt-BR"/>
              </w:rPr>
              <w:t>-∆Cq</w:t>
            </w:r>
            <w:r w:rsidRPr="009D20B8">
              <w:rPr>
                <w:rFonts w:ascii="Times New Roman" w:hAnsi="Times New Roman" w:cs="Times New Roman"/>
                <w:b/>
                <w:sz w:val="24"/>
                <w:szCs w:val="24"/>
                <w:lang w:eastAsia="pt-BR"/>
              </w:rPr>
              <w:t>)</w:t>
            </w:r>
          </w:p>
        </w:tc>
      </w:tr>
      <w:tr w:rsidR="005B238A" w:rsidRPr="009D20B8" w14:paraId="6F9D6492" w14:textId="77777777" w:rsidTr="009D20B8">
        <w:trPr>
          <w:trHeight w:val="387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6E731BAA" w14:textId="5E7C2EEF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WHO Classification</w:t>
            </w:r>
          </w:p>
        </w:tc>
        <w:tc>
          <w:tcPr>
            <w:tcW w:w="1134" w:type="dxa"/>
            <w:vAlign w:val="center"/>
          </w:tcPr>
          <w:p w14:paraId="50F93B66" w14:textId="77777777" w:rsidR="005B238A" w:rsidRPr="009D20B8" w:rsidRDefault="005B238A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688E9A" w14:textId="77777777" w:rsidR="005B238A" w:rsidRPr="009D20B8" w:rsidRDefault="005B238A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3A33558E" w14:textId="77777777" w:rsidR="005B238A" w:rsidRPr="009D20B8" w:rsidRDefault="005B238A" w:rsidP="009D20B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andard Deviation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E65F77C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08D43428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ower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FE1896B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I</w:t>
            </w:r>
          </w:p>
          <w:p w14:paraId="1A61B221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pper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 w14:paraId="30FB50D0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evene</w:t>
            </w:r>
          </w:p>
          <w:p w14:paraId="34581793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st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14:paraId="328D3E57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-value</w:t>
            </w:r>
          </w:p>
        </w:tc>
      </w:tr>
      <w:tr w:rsidR="005B238A" w:rsidRPr="009D20B8" w14:paraId="5AD5E3C4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0428347F" w14:textId="6879FDE8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DS-RS</w:t>
            </w:r>
          </w:p>
        </w:tc>
        <w:tc>
          <w:tcPr>
            <w:tcW w:w="1134" w:type="dxa"/>
            <w:vAlign w:val="center"/>
          </w:tcPr>
          <w:p w14:paraId="15729E91" w14:textId="0F0F564A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39DD84" w14:textId="1A25B175" w:rsidR="005B238A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3535569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BF3FDAC" w14:textId="5FAD0EE4" w:rsidR="005B238A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30313032</w:t>
            </w:r>
          </w:p>
        </w:tc>
        <w:tc>
          <w:tcPr>
            <w:tcW w:w="187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79ED5" w14:textId="4E9ACF28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29504801</w:t>
            </w:r>
          </w:p>
        </w:tc>
        <w:tc>
          <w:tcPr>
            <w:tcW w:w="156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7501DB" w14:textId="31ECDB78" w:rsidR="005B238A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14180185</w:t>
            </w: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  <w:vAlign w:val="center"/>
          </w:tcPr>
          <w:p w14:paraId="49D51C67" w14:textId="7A65983B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314385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86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</w:tcPr>
          <w:p w14:paraId="0FAF8033" w14:textId="22CEE326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479</w:t>
            </w:r>
          </w:p>
        </w:tc>
      </w:tr>
      <w:tr w:rsidR="005B238A" w:rsidRPr="009D20B8" w14:paraId="71F3860B" w14:textId="77777777" w:rsidTr="009D20B8">
        <w:trPr>
          <w:trHeight w:val="300"/>
          <w:jc w:val="center"/>
        </w:trPr>
        <w:tc>
          <w:tcPr>
            <w:tcW w:w="2117" w:type="dxa"/>
            <w:shd w:val="clear" w:color="auto" w:fill="auto"/>
            <w:vAlign w:val="center"/>
            <w:hideMark/>
          </w:tcPr>
          <w:p w14:paraId="5A8FBBBB" w14:textId="6865364B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DS-EB</w:t>
            </w:r>
          </w:p>
        </w:tc>
        <w:tc>
          <w:tcPr>
            <w:tcW w:w="1134" w:type="dxa"/>
            <w:vAlign w:val="center"/>
          </w:tcPr>
          <w:p w14:paraId="5721D37E" w14:textId="4B491753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BB6B74" w14:textId="334E0E23" w:rsidR="005B238A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4301800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C162371" w14:textId="7A28F7A9" w:rsidR="005B238A" w:rsidRPr="009D20B8" w:rsidRDefault="00314385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5B238A" w:rsidRPr="009D20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028636453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AB23D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4C8AB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7D43215B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363AD14" w14:textId="77777777" w:rsidR="005B238A" w:rsidRPr="009D20B8" w:rsidRDefault="005B238A" w:rsidP="009D20B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43A9BA1A" w14:textId="2E792EB3" w:rsidR="005B238A" w:rsidRPr="009D20B8" w:rsidRDefault="005B238A" w:rsidP="009D20B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B238A" w:rsidRPr="009D20B8" w:rsidSect="009D20B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D18"/>
    <w:rsid w:val="000741AD"/>
    <w:rsid w:val="00080A43"/>
    <w:rsid w:val="000E1B37"/>
    <w:rsid w:val="00112C1E"/>
    <w:rsid w:val="00141647"/>
    <w:rsid w:val="00174F94"/>
    <w:rsid w:val="00175EC4"/>
    <w:rsid w:val="001B1FC2"/>
    <w:rsid w:val="00203792"/>
    <w:rsid w:val="0021457B"/>
    <w:rsid w:val="00223F1D"/>
    <w:rsid w:val="00240BE4"/>
    <w:rsid w:val="00314385"/>
    <w:rsid w:val="003C5C04"/>
    <w:rsid w:val="003D5685"/>
    <w:rsid w:val="003E7A90"/>
    <w:rsid w:val="004050C9"/>
    <w:rsid w:val="004C702A"/>
    <w:rsid w:val="004D0D98"/>
    <w:rsid w:val="00544934"/>
    <w:rsid w:val="005712A4"/>
    <w:rsid w:val="005B238A"/>
    <w:rsid w:val="00634C1F"/>
    <w:rsid w:val="00660829"/>
    <w:rsid w:val="00702C98"/>
    <w:rsid w:val="0076437B"/>
    <w:rsid w:val="00883AFB"/>
    <w:rsid w:val="008A576A"/>
    <w:rsid w:val="008D316E"/>
    <w:rsid w:val="00961A0E"/>
    <w:rsid w:val="00986967"/>
    <w:rsid w:val="009A4D18"/>
    <w:rsid w:val="009D20B8"/>
    <w:rsid w:val="00A73647"/>
    <w:rsid w:val="00A85BE4"/>
    <w:rsid w:val="00B3368E"/>
    <w:rsid w:val="00B40BC4"/>
    <w:rsid w:val="00B522FC"/>
    <w:rsid w:val="00B6393A"/>
    <w:rsid w:val="00B93AE8"/>
    <w:rsid w:val="00BF5428"/>
    <w:rsid w:val="00C3564F"/>
    <w:rsid w:val="00C37FB2"/>
    <w:rsid w:val="00C94B12"/>
    <w:rsid w:val="00CF09CD"/>
    <w:rsid w:val="00CF4799"/>
    <w:rsid w:val="00D4025F"/>
    <w:rsid w:val="00D5423D"/>
    <w:rsid w:val="00DE2729"/>
    <w:rsid w:val="00E53A91"/>
    <w:rsid w:val="00E53CB6"/>
    <w:rsid w:val="00E644BE"/>
    <w:rsid w:val="00E8715D"/>
    <w:rsid w:val="00F435AA"/>
    <w:rsid w:val="00F927DF"/>
    <w:rsid w:val="00F95407"/>
    <w:rsid w:val="00FB1803"/>
    <w:rsid w:val="00FC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0A032"/>
  <w15:chartTrackingRefBased/>
  <w15:docId w15:val="{31B4DE9A-1A51-4634-9BE5-BF4C25A73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C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80768-37C0-4CB6-90A3-C63F267F7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Oliveira</dc:creator>
  <cp:keywords/>
  <dc:description/>
  <cp:lastModifiedBy>Victoria Mpofu</cp:lastModifiedBy>
  <cp:revision>6</cp:revision>
  <dcterms:created xsi:type="dcterms:W3CDTF">2021-08-22T02:10:00Z</dcterms:created>
  <dcterms:modified xsi:type="dcterms:W3CDTF">2022-05-18T22:25:00Z</dcterms:modified>
</cp:coreProperties>
</file>